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07A53" w14:textId="063FC163" w:rsidR="006F15E6" w:rsidRDefault="006F15E6" w:rsidP="006F15E6">
      <w:pPr>
        <w:rPr>
          <w:rFonts w:ascii="Arial" w:hAnsi="Arial" w:cs="Arial"/>
          <w:sz w:val="22"/>
          <w:szCs w:val="22"/>
        </w:rPr>
      </w:pPr>
      <w:r w:rsidRPr="00C766F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 xml:space="preserve">S2 </w:t>
      </w:r>
      <w:r>
        <w:rPr>
          <w:rFonts w:ascii="Arial" w:hAnsi="Arial" w:cs="Arial"/>
          <w:sz w:val="22"/>
          <w:szCs w:val="22"/>
        </w:rPr>
        <w:t>Univariate analysis of factors associated with A</w:t>
      </w:r>
      <w:r w:rsidR="00AA41C1">
        <w:rPr>
          <w:rFonts w:ascii="Arial" w:hAnsi="Arial" w:cs="Arial"/>
          <w:sz w:val="22"/>
          <w:szCs w:val="22"/>
        </w:rPr>
        <w:t>SM</w:t>
      </w:r>
      <w:r>
        <w:rPr>
          <w:rFonts w:ascii="Arial" w:hAnsi="Arial" w:cs="Arial"/>
          <w:sz w:val="22"/>
          <w:szCs w:val="22"/>
        </w:rPr>
        <w:t xml:space="preserve"> adherence in adults (those 18 years and older)</w:t>
      </w:r>
    </w:p>
    <w:p w14:paraId="56219386" w14:textId="77777777" w:rsidR="006F15E6" w:rsidRDefault="006F15E6" w:rsidP="006F15E6">
      <w:pPr>
        <w:rPr>
          <w:rFonts w:ascii="Arial" w:hAnsi="Arial" w:cs="Arial"/>
          <w:sz w:val="22"/>
          <w:szCs w:val="22"/>
        </w:rPr>
      </w:pP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3320"/>
        <w:gridCol w:w="1300"/>
        <w:gridCol w:w="1182"/>
        <w:gridCol w:w="2183"/>
        <w:gridCol w:w="1300"/>
      </w:tblGrid>
      <w:tr w:rsidR="006F15E6" w:rsidRPr="00C766FE" w14:paraId="70ED3C7C" w14:textId="77777777" w:rsidTr="00435D2F">
        <w:trPr>
          <w:trHeight w:val="78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5F8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riable of Intere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FCFA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t adherent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E50A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dherent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8CA7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dds Ratios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B3E9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</w:tr>
      <w:tr w:rsidR="006F15E6" w:rsidRPr="00C766FE" w14:paraId="22B1B4E3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8365722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edisposing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7B99762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65F150E2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75B8D679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4F08E122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6F15E6" w:rsidRPr="00C766FE" w14:paraId="08230B50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67532A6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24B70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08EBEF9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F40FCBE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B2CFE41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4E6EA103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DBD" w14:textId="77777777" w:rsidR="006F15E6" w:rsidRPr="00C766FE" w:rsidRDefault="006F15E6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15E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35 (5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54D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4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F46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F38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6F15E6" w:rsidRPr="00C766FE" w14:paraId="0F9CA01B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C151" w14:textId="77777777" w:rsidR="006F15E6" w:rsidRPr="00C766FE" w:rsidRDefault="006F15E6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F00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41 (5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3D5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5E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 (0.45-1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2C9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6</w:t>
            </w:r>
          </w:p>
        </w:tc>
      </w:tr>
      <w:tr w:rsidR="006F15E6" w:rsidRPr="00C766FE" w14:paraId="72168205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B6DA31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FDD4DF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805A1A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B16523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25DC334" w14:textId="77777777" w:rsidR="006F15E6" w:rsidRPr="00C766FE" w:rsidRDefault="006F15E6" w:rsidP="00435D2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50C7A917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FBBD" w14:textId="77777777" w:rsidR="006F15E6" w:rsidRPr="00C766FE" w:rsidRDefault="006F15E6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Mozambican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0A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24 (6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F0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3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0E25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69B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6F15E6" w:rsidRPr="00C766FE" w14:paraId="62C37261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B5FE" w14:textId="77777777" w:rsidR="006F15E6" w:rsidRPr="00C766FE" w:rsidRDefault="006F15E6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South African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48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52 (5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102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4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E8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 (0.70-3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EE2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2</w:t>
            </w:r>
          </w:p>
        </w:tc>
      </w:tr>
      <w:tr w:rsidR="006F15E6" w:rsidRPr="00C766FE" w14:paraId="1CDD5FD5" w14:textId="77777777" w:rsidTr="00435D2F">
        <w:trPr>
          <w:trHeight w:val="300"/>
        </w:trPr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F07DFE1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months present during previous 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24C979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A522835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5B7F900C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3B67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6 mon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42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5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DD9E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5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1E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5A3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6F15E6" w:rsidRPr="00C766FE" w14:paraId="71E3A6AA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2AC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12 mon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230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 (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B05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 (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EFA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 (0.14-7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838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6</w:t>
            </w:r>
          </w:p>
        </w:tc>
      </w:tr>
      <w:tr w:rsidR="006F15E6" w:rsidRPr="00C766FE" w14:paraId="0C541D4B" w14:textId="77777777" w:rsidTr="00435D2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57DBDEB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elonging to Organized Relig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3EBCB7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7E89D8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1F0C22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7CF83A7A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DA9" w14:textId="77777777" w:rsidR="006F15E6" w:rsidRPr="00C766FE" w:rsidRDefault="006F15E6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47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14 (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D75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057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A73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6F15E6" w:rsidRPr="00C766FE" w14:paraId="147D3CCB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556D" w14:textId="77777777" w:rsidR="006F15E6" w:rsidRPr="00C766FE" w:rsidRDefault="006F15E6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213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62 (5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D6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 (4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C5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 (-.42-2.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3B35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4</w:t>
            </w:r>
          </w:p>
        </w:tc>
      </w:tr>
      <w:tr w:rsidR="006F15E6" w:rsidRPr="00C766FE" w14:paraId="08A43A27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391F7BD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cio-economic Status (20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1D9C5C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A85655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A8EAD9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EA5C5D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333CD587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A9C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st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E3E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7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B38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2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AE7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FBD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6F15E6" w:rsidRPr="00C766FE" w14:paraId="1C0361DF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548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n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1CE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A63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9777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 (0.52-7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F1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9</w:t>
            </w:r>
          </w:p>
        </w:tc>
      </w:tr>
      <w:tr w:rsidR="006F15E6" w:rsidRPr="00C766FE" w14:paraId="4020212E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7A5C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r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E6C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4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15F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5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09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7 (0.81-1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6C7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97</w:t>
            </w:r>
          </w:p>
        </w:tc>
      </w:tr>
      <w:tr w:rsidR="006F15E6" w:rsidRPr="00C766FE" w14:paraId="4FE621DF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717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th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8DF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5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AB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4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4C9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 (0.55-9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6C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2</w:t>
            </w:r>
          </w:p>
        </w:tc>
      </w:tr>
      <w:tr w:rsidR="006F15E6" w:rsidRPr="00C766FE" w14:paraId="49145A6F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5495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th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B98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6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9BB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3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278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 (0.45-7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19E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1</w:t>
            </w:r>
          </w:p>
        </w:tc>
      </w:tr>
      <w:tr w:rsidR="006F15E6" w:rsidRPr="00C766FE" w14:paraId="1E3326CA" w14:textId="77777777" w:rsidTr="00435D2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CDE3D27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use of traditional medic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4DCB91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2B487F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2D19AF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0B45DD93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62E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418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6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01E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3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2A7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48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6F15E6" w:rsidRPr="00C766FE" w14:paraId="6D43B586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F44C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BB4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5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AC4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ECE5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 (0.50-2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E39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1</w:t>
            </w:r>
          </w:p>
        </w:tc>
      </w:tr>
      <w:tr w:rsidR="006F15E6" w:rsidRPr="00C766FE" w14:paraId="69DA5DF7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997D32F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nion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08D958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2AD512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E0E1B9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E45E12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18699CCE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C8A9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E5D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 (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53D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89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CAD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20F91A2D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4A27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04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6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E46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3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347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 (0.30-1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A2F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56</w:t>
            </w:r>
          </w:p>
        </w:tc>
      </w:tr>
      <w:tr w:rsidR="006F15E6" w:rsidRPr="00C766FE" w14:paraId="47933AB6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6AB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arated, Divorced, Wido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B3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8BB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5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350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 (0.61-3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659F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43</w:t>
            </w:r>
          </w:p>
        </w:tc>
      </w:tr>
      <w:tr w:rsidR="006F15E6" w:rsidRPr="00C766FE" w14:paraId="7EDB7BB4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6402990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rrently employed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687642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31A53A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407466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625452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5F1AC78C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969C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C00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 (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BE5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FC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270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5011162E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1CEE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C7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6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977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1A9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 (0.16-2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42F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12</w:t>
            </w:r>
          </w:p>
        </w:tc>
      </w:tr>
      <w:tr w:rsidR="006F15E6" w:rsidRPr="00C766FE" w14:paraId="760C807B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A8CCB03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ducation (in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65505E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6D1857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EFA897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C79570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7460D791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DFD3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 (0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864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6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FD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3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191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256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0FCD20B2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DD12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(1-8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E1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5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2CE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4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AE5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 (0.62-3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8605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395</w:t>
            </w:r>
          </w:p>
        </w:tc>
      </w:tr>
      <w:tr w:rsidR="006F15E6" w:rsidRPr="00C766FE" w14:paraId="19393756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0CF4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 &amp; Terti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0A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F87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EEF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 (0.48-3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C431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78</w:t>
            </w:r>
          </w:p>
        </w:tc>
      </w:tr>
      <w:tr w:rsidR="006F15E6" w:rsidRPr="00C766FE" w14:paraId="231F55CF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430CA62C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abling/Impeding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574FCE35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2BA6BA7F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364D5B8D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50BDF9A7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1FEEB7F4" w14:textId="77777777" w:rsidTr="00435D2F">
        <w:trPr>
          <w:trHeight w:val="300"/>
        </w:trPr>
        <w:tc>
          <w:tcPr>
            <w:tcW w:w="7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42BAD63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Dwelling to nearest primary health fac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AA75182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3EB58571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C94F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A1F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 (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29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02C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D26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6F15E6" w:rsidRPr="00C766FE" w14:paraId="6DB41D7D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0E5A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km of m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656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5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1B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4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9DD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 (0.45-2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9F0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9</w:t>
            </w:r>
          </w:p>
        </w:tc>
      </w:tr>
      <w:tr w:rsidR="006F15E6" w:rsidRPr="00C766FE" w14:paraId="057CC1AF" w14:textId="77777777" w:rsidTr="00435D2F">
        <w:trPr>
          <w:trHeight w:val="300"/>
        </w:trPr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1DC37BA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Dwelling to nearest hospita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852A30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5450FD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2D97915D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1A9D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1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A9D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6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73E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3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D2A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AD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6F15E6" w:rsidRPr="00C766FE" w14:paraId="55CC2440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75BA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B5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 (5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D9D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4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CA4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 (0.64-2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EE5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8</w:t>
            </w:r>
          </w:p>
        </w:tc>
      </w:tr>
      <w:tr w:rsidR="006F15E6" w:rsidRPr="00C766FE" w14:paraId="1D3D08AC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3979C05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Coresident</w:t>
            </w:r>
            <w:proofErr w:type="spellEnd"/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Kin availab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A492D7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461997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F49AB1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835A66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4FC607C2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98266C1" w14:textId="77777777" w:rsidR="006F15E6" w:rsidRPr="00C766FE" w:rsidRDefault="006F15E6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resident</w:t>
            </w:r>
            <w:proofErr w:type="spellEnd"/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with spou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AACE3C4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5AA8E06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B176262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B261A2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F15E6" w:rsidRPr="00C766FE" w14:paraId="7EE93235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327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BAA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1 (5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6333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9 (4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5838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B22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4CDB6C6D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78F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AFFA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6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A4A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7 (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C3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58 (0.22-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5D4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</w:tr>
      <w:tr w:rsidR="006F15E6" w:rsidRPr="00C766FE" w14:paraId="7984ABB0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8DB6B70" w14:textId="77777777" w:rsidR="006F15E6" w:rsidRPr="00C766FE" w:rsidRDefault="006F15E6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resident</w:t>
            </w:r>
            <w:proofErr w:type="spellEnd"/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with m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4B5795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0FD97D0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BB5D4CB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9B11522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F15E6" w:rsidRPr="00C766FE" w14:paraId="0740D21D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862E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8DAB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0 (6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B5CF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9 (3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420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65DF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4589E0AD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5B8E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3931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5 (5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823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4 (4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70A9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66 (0.80-3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FD9A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172</w:t>
            </w:r>
          </w:p>
        </w:tc>
      </w:tr>
      <w:tr w:rsidR="006F15E6" w:rsidRPr="00C766FE" w14:paraId="520BE8BC" w14:textId="77777777" w:rsidTr="00435D2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57D1D9F" w14:textId="77777777" w:rsidR="006F15E6" w:rsidRPr="00C766FE" w:rsidRDefault="006F15E6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Number of co-resident household members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BE62F42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8AFD04B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BD69480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F15E6" w:rsidRPr="00C766FE" w14:paraId="79EC2747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6644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-1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FCB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1 (4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E2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3 (5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B94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131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06807725" w14:textId="77777777" w:rsidTr="00435D2F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B65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-5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498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8 (6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5B48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3 (3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E9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51 (0.20-1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3E44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1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6F15E6" w:rsidRPr="00C766FE" w14:paraId="238EA176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8203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-10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013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9 (5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194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6 (4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B1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71 (0.25-2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406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5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F15E6" w:rsidRPr="00C766FE" w14:paraId="37890765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F107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&gt;10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661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8 (6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7F2B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 (3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482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2 (0.10-1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989F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243</w:t>
            </w:r>
          </w:p>
        </w:tc>
      </w:tr>
      <w:tr w:rsidR="006F15E6" w:rsidRPr="00C766FE" w14:paraId="294F19F2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1EED7C4B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Perceived Ne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17C6117B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2499530F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291422D8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04897B62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F15E6" w:rsidRPr="00C766FE" w14:paraId="3C5FD2B2" w14:textId="77777777" w:rsidTr="00435D2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AA32D5B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years with epileps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10FF119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BA11B49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EA072C6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05E7468F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C6B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C1F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7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43C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2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E65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2A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71A9FD6B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8D7B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9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5DA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7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14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3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B7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 (0.27-8.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21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F15E6" w:rsidRPr="00C766FE" w14:paraId="4B8DD302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F5BF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2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6E3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4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96F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6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27E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5 (0.90-30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E4B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65</w:t>
            </w:r>
          </w:p>
        </w:tc>
      </w:tr>
      <w:tr w:rsidR="006F15E6" w:rsidRPr="00C766FE" w14:paraId="4189D9A5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3AC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2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F3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5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67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4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F34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5 (0.58-15.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6E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</w:tr>
      <w:tr w:rsidR="006F15E6" w:rsidRPr="00C766FE" w14:paraId="491C90C6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06F58F8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izure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AB50D9E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ED832F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7286CB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4DFCF3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0950373D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CD13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ily, Weekly, Month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473E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 (6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A3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4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F8E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 (0.35-1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80BB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</w:tr>
      <w:tr w:rsidR="006F15E6" w:rsidRPr="00C766FE" w14:paraId="51812F18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691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267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5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4CC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4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6B7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A2E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3303EC75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3F8931E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types of seiz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230D936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709DB5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031441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D0E273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5C0F6C50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1F2B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8637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(6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4C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 (4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058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BDA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4E01C0CF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A6E" w14:textId="77777777" w:rsidR="006F15E6" w:rsidRPr="00C766FE" w:rsidRDefault="006F15E6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C72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4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D2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5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BB0E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 (0.65-3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740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6F15E6" w:rsidRPr="00C766FE" w14:paraId="5A611EB8" w14:textId="77777777" w:rsidTr="00435D2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44EA7E1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lf-report type of AED treatme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88B450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1E49CD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4533EC66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7167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Mon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03A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3 (4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4272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1 (5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0428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2601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581AE992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DE71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Poly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9A3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0 (5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455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4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9CD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55 (0.24-1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5E71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181</w:t>
            </w:r>
          </w:p>
        </w:tc>
      </w:tr>
      <w:tr w:rsidR="006F15E6" w:rsidRPr="00C766FE" w14:paraId="4086BB70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5BAF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3A6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 (3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C7A8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 (6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7B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48 (0.25-8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F98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64</w:t>
            </w:r>
          </w:p>
        </w:tc>
      </w:tr>
      <w:tr w:rsidR="006F15E6" w:rsidRPr="00C766FE" w14:paraId="085065B4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BD17CC6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EAC7D89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A58E728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FA8C311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32205752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E0E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C363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0 (5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7E91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2 (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2CB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AA5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59F29B0A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B44A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A02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5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015F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4 (4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80C3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33 (0.58-3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E3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96</w:t>
            </w:r>
          </w:p>
        </w:tc>
      </w:tr>
      <w:tr w:rsidR="006F15E6" w:rsidRPr="00C766FE" w14:paraId="606A4D2B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B32C099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sence of bur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51391FC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AD459AD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F80EF55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59194A41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5AC9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DFF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0 (5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AEF1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2 (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1E68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40D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5F2128BF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9600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78B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5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54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3 (4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981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24 (0.53-2.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A9F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19</w:t>
            </w:r>
          </w:p>
        </w:tc>
      </w:tr>
      <w:tr w:rsidR="006F15E6" w:rsidRPr="00C766FE" w14:paraId="3B7BAEC1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6251F6D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arning difficul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9334BA0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FE9075A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9CBD373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7BB26F65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300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C529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4 (6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652D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4 (3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3A6D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5897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119E6372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E08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198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1 (4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7FE5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2 (5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F91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66 (0.80-3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C64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175</w:t>
            </w:r>
          </w:p>
        </w:tc>
      </w:tr>
      <w:tr w:rsidR="006F15E6" w:rsidRPr="00C766FE" w14:paraId="698A165D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459C69A" w14:textId="77777777" w:rsidR="006F15E6" w:rsidRPr="00C766FE" w:rsidRDefault="006F15E6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urological defic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324A3EE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FB1901B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9F22534" w14:textId="77777777" w:rsidR="006F15E6" w:rsidRPr="00C766FE" w:rsidRDefault="006F15E6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15E6" w:rsidRPr="00C766FE" w14:paraId="6F67A7A4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777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BFD6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0 (6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351C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0 (4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27C5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9E0A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F15E6" w:rsidRPr="00C766FE" w14:paraId="5DEF69E3" w14:textId="77777777" w:rsidTr="00435D2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3FC0" w14:textId="77777777" w:rsidR="006F15E6" w:rsidRPr="00C766FE" w:rsidRDefault="006F15E6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EA6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5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08E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5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804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50 (0.66-3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61D2" w14:textId="77777777" w:rsidR="006F15E6" w:rsidRPr="00C766FE" w:rsidRDefault="006F15E6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</w:tr>
    </w:tbl>
    <w:p w14:paraId="44BE16EF" w14:textId="77777777" w:rsidR="006F15E6" w:rsidRDefault="006F15E6" w:rsidP="006F15E6">
      <w:pPr>
        <w:rPr>
          <w:rFonts w:ascii="Arial" w:hAnsi="Arial" w:cs="Arial"/>
          <w:sz w:val="22"/>
          <w:szCs w:val="22"/>
        </w:rPr>
      </w:pPr>
    </w:p>
    <w:p w14:paraId="4B82B720" w14:textId="77777777" w:rsidR="006F15E6" w:rsidRDefault="006F15E6" w:rsidP="006F15E6">
      <w:pPr>
        <w:rPr>
          <w:rFonts w:ascii="Arial" w:hAnsi="Arial" w:cs="Arial"/>
          <w:sz w:val="22"/>
          <w:szCs w:val="22"/>
        </w:rPr>
      </w:pPr>
    </w:p>
    <w:p w14:paraId="70B81A78" w14:textId="77777777" w:rsidR="006F15E6" w:rsidRDefault="006F15E6" w:rsidP="006F15E6">
      <w:pPr>
        <w:rPr>
          <w:rFonts w:ascii="Arial" w:hAnsi="Arial" w:cs="Arial"/>
          <w:sz w:val="22"/>
          <w:szCs w:val="22"/>
        </w:rPr>
      </w:pPr>
    </w:p>
    <w:p w14:paraId="61DC513F" w14:textId="77777777" w:rsidR="006F15E6" w:rsidRDefault="006F15E6" w:rsidP="006F15E6">
      <w:pPr>
        <w:rPr>
          <w:rFonts w:ascii="Arial" w:hAnsi="Arial" w:cs="Arial"/>
          <w:sz w:val="22"/>
          <w:szCs w:val="22"/>
        </w:rPr>
      </w:pPr>
    </w:p>
    <w:p w14:paraId="5C25CE34" w14:textId="77777777" w:rsidR="006F15E6" w:rsidRDefault="006F15E6" w:rsidP="006F15E6">
      <w:pPr>
        <w:rPr>
          <w:rFonts w:ascii="Arial" w:hAnsi="Arial" w:cs="Arial"/>
          <w:sz w:val="22"/>
          <w:szCs w:val="22"/>
        </w:rPr>
      </w:pPr>
    </w:p>
    <w:p w14:paraId="31648572" w14:textId="77777777" w:rsidR="006F15E6" w:rsidRDefault="006F15E6" w:rsidP="006F15E6">
      <w:pPr>
        <w:rPr>
          <w:rFonts w:ascii="Arial" w:hAnsi="Arial" w:cs="Arial"/>
          <w:sz w:val="22"/>
          <w:szCs w:val="22"/>
        </w:rPr>
      </w:pPr>
    </w:p>
    <w:sectPr w:rsidR="006F15E6" w:rsidSect="008571A1">
      <w:pgSz w:w="11901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NeueLT Std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1F2D7F"/>
    <w:multiLevelType w:val="hybridMultilevel"/>
    <w:tmpl w:val="1CFA01AE"/>
    <w:lvl w:ilvl="0" w:tplc="BC024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8405E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B6E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2894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9E6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5E7E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C0E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4F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3424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3B3E4A"/>
    <w:multiLevelType w:val="hybridMultilevel"/>
    <w:tmpl w:val="C47ECB70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60295"/>
    <w:multiLevelType w:val="hybridMultilevel"/>
    <w:tmpl w:val="85906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8230F"/>
    <w:multiLevelType w:val="hybridMultilevel"/>
    <w:tmpl w:val="C904295E"/>
    <w:lvl w:ilvl="0" w:tplc="C0C0200C">
      <w:start w:val="1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F6FFF"/>
    <w:multiLevelType w:val="hybridMultilevel"/>
    <w:tmpl w:val="E3D047C8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943D26"/>
    <w:multiLevelType w:val="hybridMultilevel"/>
    <w:tmpl w:val="D6AE6294"/>
    <w:lvl w:ilvl="0" w:tplc="C9042D58">
      <w:start w:val="1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F01D59"/>
    <w:multiLevelType w:val="hybridMultilevel"/>
    <w:tmpl w:val="392828D2"/>
    <w:lvl w:ilvl="0" w:tplc="F89056C4">
      <w:start w:val="1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B73FE"/>
    <w:multiLevelType w:val="hybridMultilevel"/>
    <w:tmpl w:val="59CC7ACE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C10DC6"/>
    <w:multiLevelType w:val="hybridMultilevel"/>
    <w:tmpl w:val="DE329F1A"/>
    <w:lvl w:ilvl="0" w:tplc="D0CA873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1E0622"/>
    <w:multiLevelType w:val="hybridMultilevel"/>
    <w:tmpl w:val="5F7EF022"/>
    <w:lvl w:ilvl="0" w:tplc="8D82383A">
      <w:start w:val="23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EEB0785"/>
    <w:multiLevelType w:val="hybridMultilevel"/>
    <w:tmpl w:val="4BB4B004"/>
    <w:lvl w:ilvl="0" w:tplc="1F8A3CD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155707"/>
    <w:multiLevelType w:val="hybridMultilevel"/>
    <w:tmpl w:val="B198813C"/>
    <w:lvl w:ilvl="0" w:tplc="47BC4FC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1"/>
  </w:num>
  <w:num w:numId="4">
    <w:abstractNumId w:val="10"/>
  </w:num>
  <w:num w:numId="5">
    <w:abstractNumId w:val="7"/>
  </w:num>
  <w:num w:numId="6">
    <w:abstractNumId w:val="1"/>
  </w:num>
  <w:num w:numId="7">
    <w:abstractNumId w:val="2"/>
  </w:num>
  <w:num w:numId="8">
    <w:abstractNumId w:val="4"/>
  </w:num>
  <w:num w:numId="9">
    <w:abstractNumId w:val="6"/>
  </w:num>
  <w:num w:numId="10">
    <w:abstractNumId w:val="5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E6"/>
    <w:rsid w:val="000A5EB4"/>
    <w:rsid w:val="005628EA"/>
    <w:rsid w:val="006F15E6"/>
    <w:rsid w:val="008571A1"/>
    <w:rsid w:val="00AA41C1"/>
    <w:rsid w:val="00B512F4"/>
    <w:rsid w:val="00D932EE"/>
    <w:rsid w:val="00F5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B807A"/>
  <w15:chartTrackingRefBased/>
  <w15:docId w15:val="{6C9406B6-331E-0441-98E7-6B0C3E48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15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15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15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E6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15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5E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F15E6"/>
  </w:style>
  <w:style w:type="paragraph" w:styleId="Header">
    <w:name w:val="header"/>
    <w:basedOn w:val="Normal"/>
    <w:link w:val="HeaderChar"/>
    <w:uiPriority w:val="99"/>
    <w:unhideWhenUsed/>
    <w:rsid w:val="006F15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5E6"/>
    <w:rPr>
      <w:rFonts w:eastAsiaTheme="minorEastAsia"/>
    </w:rPr>
  </w:style>
  <w:style w:type="paragraph" w:styleId="BodyText">
    <w:name w:val="Body Text"/>
    <w:basedOn w:val="Normal"/>
    <w:link w:val="BodyTextChar"/>
    <w:uiPriority w:val="99"/>
    <w:rsid w:val="006F15E6"/>
    <w:pPr>
      <w:spacing w:after="120" w:line="276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6F15E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6F15E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PhDnorm">
    <w:name w:val="PhD_norm"/>
    <w:basedOn w:val="Normal"/>
    <w:qFormat/>
    <w:rsid w:val="006F15E6"/>
    <w:pPr>
      <w:spacing w:before="260" w:line="260" w:lineRule="atLeast"/>
      <w:jc w:val="both"/>
    </w:pPr>
    <w:rPr>
      <w:rFonts w:ascii="Georgia" w:eastAsia="Cambria" w:hAnsi="Georgia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15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5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5E6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5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5E6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6F15E6"/>
    <w:pPr>
      <w:autoSpaceDE w:val="0"/>
      <w:autoSpaceDN w:val="0"/>
      <w:adjustRightInd w:val="0"/>
    </w:pPr>
    <w:rPr>
      <w:rFonts w:ascii="HelveticaNeueLT Std" w:eastAsiaTheme="minorEastAsia" w:hAnsi="HelveticaNeueLT Std" w:cs="HelveticaNeueLT Std"/>
      <w:color w:val="000000"/>
      <w:lang w:val="en-GB"/>
    </w:rPr>
  </w:style>
  <w:style w:type="character" w:customStyle="1" w:styleId="A3">
    <w:name w:val="A3"/>
    <w:uiPriority w:val="99"/>
    <w:rsid w:val="006F15E6"/>
    <w:rPr>
      <w:rFonts w:cs="HelveticaNeueLT Std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6F15E6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6F15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4</cp:revision>
  <dcterms:created xsi:type="dcterms:W3CDTF">2019-12-05T21:08:00Z</dcterms:created>
  <dcterms:modified xsi:type="dcterms:W3CDTF">2020-03-30T15:52:00Z</dcterms:modified>
</cp:coreProperties>
</file>